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thological and histological characteristics of tumors.</w:t>
      </w:r>
    </w:p>
    <w:tbl>
      <w:tblPr>
        <w:tblW w:w="6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1230"/>
        <w:gridCol w:w="824"/>
        <w:gridCol w:w="990"/>
        <w:gridCol w:w="578"/>
        <w:gridCol w:w="1230"/>
        <w:gridCol w:w="824"/>
      </w:tblGrid>
      <w:tr>
        <w:trPr/>
        <w:tc>
          <w:tcPr>
            <w:tcW w:w="3622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left="11" w:hanging="11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ar-SA"/>
              </w:rPr>
              <w:t>Methylation and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left="11" w:hanging="11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ar-SA"/>
              </w:rPr>
              <w:t>semi-quantitative RT-PCR</w:t>
            </w:r>
          </w:p>
        </w:tc>
        <w:tc>
          <w:tcPr>
            <w:tcW w:w="263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left="11" w:hanging="11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ar-SA"/>
              </w:rPr>
              <w:t>qPCR</w:t>
            </w:r>
          </w:p>
        </w:tc>
      </w:tr>
      <w:tr>
        <w:trPr/>
        <w:tc>
          <w:tcPr>
            <w:tcW w:w="5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left="11" w:hanging="11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ar-SA"/>
              </w:rPr>
              <w:t>№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left="11" w:hanging="11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ar-SA"/>
              </w:rPr>
              <w:t>TNM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left="11" w:right="-72" w:hanging="11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ar-SA"/>
              </w:rPr>
              <w:t>Stag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left="11" w:hanging="11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ar-SA"/>
              </w:rPr>
              <w:t>Grade</w:t>
            </w:r>
          </w:p>
        </w:tc>
        <w:tc>
          <w:tcPr>
            <w:tcW w:w="5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left="11" w:hanging="11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ar-SA"/>
              </w:rPr>
              <w:t>№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left="11" w:hanging="11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ar-SA"/>
              </w:rPr>
              <w:t>TNM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left="11" w:right="-72" w:hanging="11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ar-SA"/>
              </w:rPr>
              <w:t>Stage</w:t>
            </w:r>
          </w:p>
        </w:tc>
      </w:tr>
      <w:tr>
        <w:trPr/>
        <w:tc>
          <w:tcPr>
            <w:tcW w:w="6254" w:type="dxa"/>
            <w:gridSpan w:val="7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ung ADC</w:t>
            </w:r>
          </w:p>
        </w:tc>
      </w:tr>
      <w:tr>
        <w:trPr/>
        <w:tc>
          <w:tcPr>
            <w:tcW w:w="578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1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1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3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1N1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1N2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2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2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2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2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2M0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3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4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2M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254" w:type="dxa"/>
            <w:gridSpan w:val="7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ung SCC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1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3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3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3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4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254" w:type="dxa"/>
            <w:gridSpan w:val="7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cRCC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x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2M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2M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5:59:00Z</dcterms:created>
  <dc:creator>Alex</dc:creator>
  <dc:description/>
  <cp:keywords/>
  <dc:language>en-US</dc:language>
  <cp:lastModifiedBy>Alex</cp:lastModifiedBy>
  <dcterms:modified xsi:type="dcterms:W3CDTF">2015-03-11T16:00:00Z</dcterms:modified>
  <cp:revision>4</cp:revision>
  <dc:subject/>
  <dc:title/>
</cp:coreProperties>
</file>